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8695B" w14:textId="77777777" w:rsidR="0042644D" w:rsidRDefault="0042644D" w:rsidP="0042644D">
      <w:pPr>
        <w:rPr>
          <w:b/>
          <w:bCs/>
        </w:rPr>
      </w:pPr>
      <w:r w:rsidRPr="0042644D">
        <w:rPr>
          <w:b/>
          <w:bCs/>
        </w:rPr>
        <w:t xml:space="preserve">Supplementary file 2 </w:t>
      </w:r>
    </w:p>
    <w:p w14:paraId="7A8B60C5" w14:textId="40B341DC" w:rsidR="0042644D" w:rsidRPr="0042644D" w:rsidRDefault="0042644D" w:rsidP="0042644D">
      <w:pPr>
        <w:rPr>
          <w:b/>
          <w:bCs/>
        </w:rPr>
      </w:pPr>
      <w:r w:rsidRPr="0042644D">
        <w:rPr>
          <w:b/>
          <w:bCs/>
        </w:rPr>
        <w:t>Re</w:t>
      </w:r>
      <w:r>
        <w:rPr>
          <w:b/>
          <w:bCs/>
        </w:rPr>
        <w:t>peat AHCL interview Topic</w:t>
      </w:r>
      <w:r w:rsidRPr="0042644D">
        <w:rPr>
          <w:b/>
          <w:bCs/>
        </w:rPr>
        <w:t xml:space="preserve"> Guide</w:t>
      </w:r>
    </w:p>
    <w:p w14:paraId="500C5F79" w14:textId="77777777" w:rsidR="0042644D" w:rsidRPr="00D87A4B" w:rsidRDefault="0042644D" w:rsidP="0042644D">
      <w:pPr>
        <w:rPr>
          <w:b/>
          <w:bCs/>
        </w:rPr>
      </w:pPr>
      <w:r w:rsidRPr="00D87A4B">
        <w:rPr>
          <w:b/>
          <w:bCs/>
        </w:rPr>
        <w:t>1. Overall Experience</w:t>
      </w:r>
    </w:p>
    <w:p w14:paraId="05B7932E" w14:textId="77777777" w:rsidR="0042644D" w:rsidRDefault="0042644D" w:rsidP="0042644D">
      <w:r>
        <w:t>You’ve now been using the Guardian 4 transmitter and sensor combination for 4 weeks , How has your experience changed since transitioning from Guardian 3?</w:t>
      </w:r>
    </w:p>
    <w:p w14:paraId="6E96069A" w14:textId="77777777" w:rsidR="0042644D" w:rsidRDefault="0042644D" w:rsidP="0042644D"/>
    <w:p w14:paraId="098E9B7C" w14:textId="77777777" w:rsidR="0042644D" w:rsidRDefault="0042644D" w:rsidP="0042644D">
      <w:r>
        <w:t>a) Has the change been for better or worse?</w:t>
      </w:r>
    </w:p>
    <w:p w14:paraId="4B671A98" w14:textId="77777777" w:rsidR="0042644D" w:rsidRDefault="0042644D" w:rsidP="0042644D">
      <w:pPr>
        <w:rPr>
          <w:b/>
          <w:bCs/>
        </w:rPr>
      </w:pPr>
      <w:r w:rsidRPr="00D87A4B">
        <w:rPr>
          <w:b/>
          <w:bCs/>
        </w:rPr>
        <w:t>2.</w:t>
      </w:r>
      <w:r>
        <w:rPr>
          <w:b/>
          <w:bCs/>
        </w:rPr>
        <w:t xml:space="preserve"> Uploading </w:t>
      </w:r>
    </w:p>
    <w:p w14:paraId="4D740EA3" w14:textId="77777777" w:rsidR="0042644D" w:rsidRDefault="0042644D" w:rsidP="0042644D">
      <w:r>
        <w:t>What has your experience of uploading been like when you upload your new device(s) compared to your old one?</w:t>
      </w:r>
    </w:p>
    <w:p w14:paraId="2F1BD715" w14:textId="77777777" w:rsidR="0042644D" w:rsidRPr="00D87A4B" w:rsidRDefault="0042644D" w:rsidP="0042644D">
      <w:pPr>
        <w:rPr>
          <w:b/>
          <w:bCs/>
        </w:rPr>
      </w:pPr>
      <w:r w:rsidRPr="00D87A4B">
        <w:rPr>
          <w:b/>
          <w:bCs/>
        </w:rPr>
        <w:t>3. Calibration and Calibration related QOL</w:t>
      </w:r>
    </w:p>
    <w:p w14:paraId="5A1703FD" w14:textId="77777777" w:rsidR="0042644D" w:rsidRDefault="0042644D" w:rsidP="0042644D">
      <w:r>
        <w:t>How does the process of calibration differ between the two sensors?</w:t>
      </w:r>
    </w:p>
    <w:p w14:paraId="7F5ACFF7" w14:textId="77777777" w:rsidR="0042644D" w:rsidRDefault="0042644D" w:rsidP="0042644D">
      <w:r>
        <w:t>what aspects of daily life have been made easier? What have been made more difficult?</w:t>
      </w:r>
    </w:p>
    <w:p w14:paraId="204F3254" w14:textId="77777777" w:rsidR="0042644D" w:rsidRDefault="0042644D" w:rsidP="0042644D">
      <w:r>
        <w:t>Have using the new sensor/transmitter combination improved your quality of life?</w:t>
      </w:r>
    </w:p>
    <w:p w14:paraId="194A830E" w14:textId="77777777" w:rsidR="0042644D" w:rsidRDefault="0042644D" w:rsidP="0042644D"/>
    <w:p w14:paraId="0325D8CA" w14:textId="77777777" w:rsidR="0042644D" w:rsidRPr="00B478E5" w:rsidRDefault="0042644D" w:rsidP="0042644D">
      <w:pPr>
        <w:rPr>
          <w:b/>
          <w:bCs/>
        </w:rPr>
      </w:pPr>
      <w:r w:rsidRPr="00B478E5">
        <w:rPr>
          <w:b/>
          <w:bCs/>
        </w:rPr>
        <w:t xml:space="preserve">4. Follow and Care Partner </w:t>
      </w:r>
    </w:p>
    <w:p w14:paraId="5DFA749A" w14:textId="77777777" w:rsidR="0042644D" w:rsidRDefault="0042644D" w:rsidP="0042644D">
      <w:r>
        <w:t>How have the both of  you found using care partner ?</w:t>
      </w:r>
    </w:p>
    <w:p w14:paraId="4FAA1407" w14:textId="77777777" w:rsidR="0042644D" w:rsidRDefault="0042644D" w:rsidP="0042644D">
      <w:r>
        <w:t>Has it changed your relationship with your care partner? If so what aspects?</w:t>
      </w:r>
    </w:p>
    <w:p w14:paraId="39C1DF92" w14:textId="77777777" w:rsidR="0042644D" w:rsidRDefault="0042644D" w:rsidP="0042644D">
      <w:r>
        <w:t>How has the information provided by care partner app  changed the way you as a care team understand your partner’s diabetes ?</w:t>
      </w:r>
    </w:p>
    <w:p w14:paraId="5B9DB06C" w14:textId="77777777" w:rsidR="0042644D" w:rsidRDefault="0042644D" w:rsidP="0042644D">
      <w:pPr>
        <w:rPr>
          <w:b/>
          <w:bCs/>
        </w:rPr>
      </w:pPr>
      <w:r>
        <w:rPr>
          <w:b/>
          <w:bCs/>
        </w:rPr>
        <w:t xml:space="preserve">5. Trust in the AHCL device </w:t>
      </w:r>
    </w:p>
    <w:p w14:paraId="6E2F99E2" w14:textId="77777777" w:rsidR="0042644D" w:rsidRDefault="0042644D" w:rsidP="0042644D">
      <w:r>
        <w:t>To what extent do you trust your AHCL device?</w:t>
      </w:r>
    </w:p>
    <w:p w14:paraId="2911695F" w14:textId="77777777" w:rsidR="0042644D" w:rsidRDefault="0042644D" w:rsidP="0042644D">
      <w:r>
        <w:t>Has that changed in the last 4 weeks ?</w:t>
      </w:r>
    </w:p>
    <w:p w14:paraId="546D3362" w14:textId="77777777" w:rsidR="0042644D" w:rsidRPr="00B478E5" w:rsidRDefault="0042644D" w:rsidP="0042644D">
      <w:r>
        <w:t>If there has been change what aspect(s) of the device have driven this change?</w:t>
      </w:r>
    </w:p>
    <w:p w14:paraId="2D1D4254" w14:textId="77777777" w:rsidR="001A3526" w:rsidRDefault="0042644D"/>
    <w:sectPr w:rsidR="001A3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44D"/>
    <w:rsid w:val="0041513B"/>
    <w:rsid w:val="00421C81"/>
    <w:rsid w:val="0042644D"/>
    <w:rsid w:val="00D1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650DA"/>
  <w15:chartTrackingRefBased/>
  <w15:docId w15:val="{48FAFF2C-860B-4D09-924B-30A66A5B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89</Characters>
  <Application>Microsoft Office Word</Application>
  <DocSecurity>0</DocSecurity>
  <Lines>35</Lines>
  <Paragraphs>12</Paragraphs>
  <ScaleCrop>false</ScaleCrop>
  <Company>University of Otago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Sehgal</dc:creator>
  <cp:keywords/>
  <dc:description/>
  <cp:lastModifiedBy>Shekhar Sehgal</cp:lastModifiedBy>
  <cp:revision>1</cp:revision>
  <dcterms:created xsi:type="dcterms:W3CDTF">2023-04-16T21:26:00Z</dcterms:created>
  <dcterms:modified xsi:type="dcterms:W3CDTF">2023-04-16T21:29:00Z</dcterms:modified>
</cp:coreProperties>
</file>